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E22A7" w14:textId="2DD55AA7" w:rsidR="00FA3DCC" w:rsidRPr="00AD5628" w:rsidRDefault="00AD5628">
      <w:pPr>
        <w:rPr>
          <w:rFonts w:ascii="Calibri" w:hAnsi="Calibri" w:cs="Calibri"/>
          <w:b/>
          <w:bCs/>
        </w:rPr>
      </w:pPr>
      <w:r w:rsidRPr="00AD5628">
        <w:rPr>
          <w:rFonts w:ascii="Calibri" w:hAnsi="Calibri" w:cs="Calibri"/>
          <w:b/>
          <w:bCs/>
        </w:rPr>
        <w:t>SUPPLEMENTA</w:t>
      </w:r>
      <w:r w:rsidR="00377C84">
        <w:rPr>
          <w:rFonts w:ascii="Calibri" w:hAnsi="Calibri" w:cs="Calibri"/>
          <w:b/>
          <w:bCs/>
        </w:rPr>
        <w:t>RY</w:t>
      </w:r>
      <w:r w:rsidRPr="00AD5628">
        <w:rPr>
          <w:rFonts w:ascii="Calibri" w:hAnsi="Calibri" w:cs="Calibri"/>
          <w:b/>
          <w:bCs/>
        </w:rPr>
        <w:t xml:space="preserve"> TABLES</w:t>
      </w:r>
    </w:p>
    <w:p w14:paraId="18E42D53" w14:textId="77777777" w:rsidR="00FA3DCC" w:rsidRPr="00AD5628" w:rsidRDefault="00FA3DCC">
      <w:pPr>
        <w:rPr>
          <w:rFonts w:ascii="Calibri" w:hAnsi="Calibri" w:cs="Calibri"/>
        </w:rPr>
      </w:pPr>
    </w:p>
    <w:p w14:paraId="04AB75AA" w14:textId="77777777" w:rsidR="00841C5C" w:rsidRPr="00AD5628" w:rsidRDefault="00FA3DCC">
      <w:pPr>
        <w:rPr>
          <w:rFonts w:ascii="Calibri" w:hAnsi="Calibri" w:cs="Calibri"/>
          <w:b/>
          <w:bCs/>
        </w:rPr>
      </w:pPr>
      <w:r w:rsidRPr="00AD5628">
        <w:rPr>
          <w:rFonts w:ascii="Calibri" w:hAnsi="Calibri" w:cs="Calibri"/>
          <w:b/>
          <w:bCs/>
        </w:rPr>
        <w:t xml:space="preserve">Table S1. Gene Ontology annotation of differentially expressed mRNAs in </w:t>
      </w:r>
      <w:r w:rsidR="00AD5628" w:rsidRPr="00AD5628">
        <w:rPr>
          <w:rFonts w:ascii="Calibri" w:hAnsi="Calibri" w:cs="Calibri"/>
          <w:b/>
          <w:bCs/>
        </w:rPr>
        <w:t>Parkinson’s</w:t>
      </w:r>
      <w:r w:rsidRPr="00AD5628">
        <w:rPr>
          <w:rFonts w:ascii="Calibri" w:hAnsi="Calibri" w:cs="Calibri"/>
          <w:b/>
          <w:bCs/>
        </w:rPr>
        <w:t xml:space="preserve"> Disease</w:t>
      </w:r>
    </w:p>
    <w:tbl>
      <w:tblPr>
        <w:tblW w:w="8977" w:type="dxa"/>
        <w:tblLook w:val="04A0" w:firstRow="1" w:lastRow="0" w:firstColumn="1" w:lastColumn="0" w:noHBand="0" w:noVBand="1"/>
      </w:tblPr>
      <w:tblGrid>
        <w:gridCol w:w="394"/>
        <w:gridCol w:w="1101"/>
        <w:gridCol w:w="3118"/>
        <w:gridCol w:w="850"/>
        <w:gridCol w:w="1757"/>
        <w:gridCol w:w="1757"/>
      </w:tblGrid>
      <w:tr w:rsidR="00FA3DCC" w:rsidRPr="00AD5628" w14:paraId="58D2178B" w14:textId="77777777" w:rsidTr="00FA3DCC">
        <w:trPr>
          <w:trHeight w:val="340"/>
        </w:trPr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AA3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CC74" w14:textId="77777777" w:rsidR="00FA3DCC" w:rsidRPr="00AD5628" w:rsidRDefault="00FA3DCC" w:rsidP="008C3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4FE2" w14:textId="77777777" w:rsidR="00FA3DCC" w:rsidRPr="00AD5628" w:rsidRDefault="00FA3DCC" w:rsidP="008C3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97D4" w14:textId="77777777" w:rsidR="00FA3DCC" w:rsidRPr="00AD5628" w:rsidRDefault="00FA3DCC" w:rsidP="008C3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43E7" w14:textId="77777777" w:rsidR="00FA3DCC" w:rsidRPr="00AD5628" w:rsidRDefault="00FA3DCC" w:rsidP="008C3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Associated Genes 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F558" w14:textId="77777777" w:rsidR="00FA3DCC" w:rsidRPr="00AD5628" w:rsidRDefault="00FA3DCC" w:rsidP="008C3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Associated Genes Found</w:t>
            </w:r>
          </w:p>
        </w:tc>
      </w:tr>
      <w:tr w:rsidR="00FA3DCC" w:rsidRPr="00AD5628" w14:paraId="5048D09C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2E4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DD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215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C1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ranial nerve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F9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7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88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45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RBB3, HOXB3</w:t>
            </w:r>
          </w:p>
        </w:tc>
      </w:tr>
      <w:tr w:rsidR="00FA3DCC" w:rsidRPr="00AD5628" w14:paraId="64560CC9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12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9C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22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4F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itive regulation of actin filament bundle assemb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A3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5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387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6F4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PHA1, SYNPO2L</w:t>
            </w:r>
          </w:p>
        </w:tc>
      </w:tr>
      <w:tr w:rsidR="00FA3DCC" w:rsidRPr="00AD5628" w14:paraId="02C67288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54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CD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712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4F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llular response to mechanical stimu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A51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67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268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631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TNFSF14</w:t>
            </w:r>
          </w:p>
        </w:tc>
      </w:tr>
      <w:tr w:rsidR="00FA3DCC" w:rsidRPr="00AD5628" w14:paraId="0EC7529A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EE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5C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74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1D5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pheral nervous system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BE4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FA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27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RBB3, ONECUT2, SH3TC2</w:t>
            </w:r>
          </w:p>
        </w:tc>
      </w:tr>
      <w:tr w:rsidR="00FA3DCC" w:rsidRPr="00AD5628" w14:paraId="16D0F953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03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AFF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52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86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xocrine system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6F7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5F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77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DAR, FGF7</w:t>
            </w:r>
          </w:p>
        </w:tc>
      </w:tr>
      <w:tr w:rsidR="00FA3DCC" w:rsidRPr="00AD5628" w14:paraId="645D902F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07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FC9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19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AEC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ir follicle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40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6E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F3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DAR, FGF7</w:t>
            </w:r>
          </w:p>
        </w:tc>
      </w:tr>
      <w:tr w:rsidR="00FA3DCC" w:rsidRPr="00AD5628" w14:paraId="692A07EB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4E8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DA7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75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513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iratory gaseous exch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98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5FF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BA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CBE1, NR4A2, TNNC1</w:t>
            </w:r>
          </w:p>
        </w:tc>
      </w:tr>
      <w:tr w:rsidR="00FA3DCC" w:rsidRPr="00AD5628" w14:paraId="350BAFCC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E4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7A71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30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58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iratory system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4E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9A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.5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56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CBE1, TNNC1</w:t>
            </w:r>
          </w:p>
        </w:tc>
      </w:tr>
      <w:tr w:rsidR="00FA3DCC" w:rsidRPr="00AD5628" w14:paraId="0DF45FFC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FD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06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197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75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condary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0C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7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08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2D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P2W1, VSIG2</w:t>
            </w:r>
          </w:p>
        </w:tc>
      </w:tr>
      <w:tr w:rsidR="00FA3DCC" w:rsidRPr="00AD5628" w14:paraId="5285EB54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F3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C7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94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97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oxin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704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7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863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6.2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D271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P2W1, VSIG2</w:t>
            </w:r>
          </w:p>
        </w:tc>
      </w:tr>
      <w:tr w:rsidR="00FA3DCC" w:rsidRPr="00AD5628" w14:paraId="2B1325F4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AC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F9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436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F1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Keratinocyte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3E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0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D6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1F3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GF7, HHIP</w:t>
            </w:r>
          </w:p>
        </w:tc>
      </w:tr>
      <w:tr w:rsidR="00FA3DCC" w:rsidRPr="00AD5628" w14:paraId="7A78A92A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D5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35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606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76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senchymal-epithelial cell 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B7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6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8C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6.6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97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GF7, TNNC1</w:t>
            </w:r>
          </w:p>
        </w:tc>
      </w:tr>
      <w:tr w:rsidR="00FA3DCC" w:rsidRPr="00AD5628" w14:paraId="32ABE640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86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A34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108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05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gulation of keratinocyte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79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46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44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5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074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GF7, HHIP</w:t>
            </w:r>
          </w:p>
        </w:tc>
      </w:tr>
      <w:tr w:rsidR="00FA3DCC" w:rsidRPr="00AD5628" w14:paraId="3D8C6A4C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35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FA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108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4B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itive regulation of keratinocyte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A9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58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9.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E6F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GF7, HHIP</w:t>
            </w:r>
          </w:p>
        </w:tc>
      </w:tr>
      <w:tr w:rsidR="00FA3DCC" w:rsidRPr="00AD5628" w14:paraId="6A9C92B0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3E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45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604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20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ung 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919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28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1C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.6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6E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GF7, HHIP, TNNC1</w:t>
            </w:r>
          </w:p>
        </w:tc>
      </w:tr>
      <w:tr w:rsidR="00FA3DCC" w:rsidRPr="00AD5628" w14:paraId="7D7FC1D8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8A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6E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72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69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sheathment of neur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F0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45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D1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321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, PLP1, SH3TC2</w:t>
            </w:r>
          </w:p>
        </w:tc>
      </w:tr>
      <w:tr w:rsidR="00FA3DCC" w:rsidRPr="00AD5628" w14:paraId="0D7C9E07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B3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80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16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077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itive regulation of neurological system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EA2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7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E1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92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</w:t>
            </w:r>
          </w:p>
        </w:tc>
      </w:tr>
      <w:tr w:rsidR="00FA3DCC" w:rsidRPr="00AD5628" w14:paraId="18064399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92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F5B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083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F29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xon ensheath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A6F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45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344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CC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, PLP1, SH3TC2</w:t>
            </w:r>
          </w:p>
        </w:tc>
      </w:tr>
      <w:tr w:rsidR="00FA3DCC" w:rsidRPr="00AD5628" w14:paraId="1D267F4E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0E3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2D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16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34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gulation of myel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87E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02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12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B4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</w:t>
            </w:r>
          </w:p>
        </w:tc>
      </w:tr>
      <w:tr w:rsidR="00FA3DCC" w:rsidRPr="00AD5628" w14:paraId="0C56AA39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82C3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23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22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01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xon ensheathment in central nervous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2B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87E-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09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0.3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69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, PLP1</w:t>
            </w:r>
          </w:p>
        </w:tc>
      </w:tr>
      <w:tr w:rsidR="00FA3DCC" w:rsidRPr="00AD5628" w14:paraId="185E3840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F29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942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425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6A4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el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FB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88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822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6A8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, PLP1, SH3TC2</w:t>
            </w:r>
          </w:p>
        </w:tc>
      </w:tr>
      <w:tr w:rsidR="00FA3DCC" w:rsidRPr="00AD5628" w14:paraId="5962A665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216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F1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217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DB9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ial cell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B4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80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8C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A7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, PLP1, SH3TC2</w:t>
            </w:r>
          </w:p>
        </w:tc>
      </w:tr>
      <w:tr w:rsidR="00FA3DCC" w:rsidRPr="00AD5628" w14:paraId="31D7D900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F4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CED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16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88C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itive regulation of myel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AD07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7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FFA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9.5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C2B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MYRF</w:t>
            </w:r>
          </w:p>
        </w:tc>
      </w:tr>
      <w:tr w:rsidR="00FA3DCC" w:rsidRPr="00AD5628" w14:paraId="1B4235EE" w14:textId="77777777" w:rsidTr="00FA3DCC">
        <w:trPr>
          <w:trHeight w:val="340"/>
        </w:trPr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A48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91A0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O:00305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79C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egative regulation of axon exten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61D1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57E-0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744E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A4F5" w14:textId="77777777" w:rsidR="00FA3DCC" w:rsidRPr="00AD5628" w:rsidRDefault="00FA3DCC" w:rsidP="00FA3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G, PLP1</w:t>
            </w:r>
          </w:p>
        </w:tc>
      </w:tr>
    </w:tbl>
    <w:p w14:paraId="561BA6BA" w14:textId="77777777" w:rsidR="00FA3DCC" w:rsidRPr="00AD5628" w:rsidRDefault="00FA3DCC">
      <w:pPr>
        <w:rPr>
          <w:rFonts w:ascii="Calibri" w:hAnsi="Calibri" w:cs="Calibri"/>
        </w:rPr>
      </w:pPr>
    </w:p>
    <w:p w14:paraId="7DD82168" w14:textId="77777777" w:rsidR="00FA3DCC" w:rsidRPr="00AD5628" w:rsidRDefault="00FA3DCC">
      <w:pPr>
        <w:rPr>
          <w:rFonts w:ascii="Calibri" w:hAnsi="Calibri" w:cs="Calibri"/>
        </w:rPr>
      </w:pPr>
    </w:p>
    <w:p w14:paraId="67868BF0" w14:textId="77777777" w:rsidR="00FA3DCC" w:rsidRPr="00AD5628" w:rsidRDefault="00FA3DCC">
      <w:pPr>
        <w:rPr>
          <w:rFonts w:ascii="Calibri" w:hAnsi="Calibri" w:cs="Calibri"/>
        </w:rPr>
      </w:pPr>
    </w:p>
    <w:p w14:paraId="2FB36B74" w14:textId="77777777" w:rsidR="006936BC" w:rsidRPr="00AD5628" w:rsidRDefault="006936BC">
      <w:pPr>
        <w:rPr>
          <w:rFonts w:ascii="Calibri" w:hAnsi="Calibri" w:cs="Calibri"/>
        </w:rPr>
      </w:pPr>
    </w:p>
    <w:p w14:paraId="112DFEE2" w14:textId="77777777" w:rsidR="006936BC" w:rsidRPr="00AD5628" w:rsidRDefault="006936BC">
      <w:pPr>
        <w:rPr>
          <w:rFonts w:ascii="Calibri" w:hAnsi="Calibri" w:cs="Calibri"/>
        </w:rPr>
      </w:pPr>
    </w:p>
    <w:p w14:paraId="2C97F15B" w14:textId="77777777" w:rsidR="006936BC" w:rsidRPr="00AD5628" w:rsidRDefault="006936BC">
      <w:pPr>
        <w:rPr>
          <w:rFonts w:ascii="Calibri" w:hAnsi="Calibri" w:cs="Calibri"/>
        </w:rPr>
      </w:pPr>
    </w:p>
    <w:p w14:paraId="5C12EDF3" w14:textId="77777777" w:rsidR="006936BC" w:rsidRPr="00AD5628" w:rsidRDefault="006936BC">
      <w:pPr>
        <w:rPr>
          <w:rFonts w:ascii="Calibri" w:hAnsi="Calibri" w:cs="Calibri"/>
        </w:rPr>
      </w:pPr>
    </w:p>
    <w:p w14:paraId="5D3F5E77" w14:textId="77777777" w:rsidR="006936BC" w:rsidRPr="00AD5628" w:rsidRDefault="006936BC">
      <w:pPr>
        <w:rPr>
          <w:rFonts w:ascii="Calibri" w:hAnsi="Calibri" w:cs="Calibri"/>
        </w:rPr>
      </w:pPr>
    </w:p>
    <w:p w14:paraId="6317D73E" w14:textId="77777777" w:rsidR="006936BC" w:rsidRPr="00AD5628" w:rsidRDefault="006936BC">
      <w:pPr>
        <w:rPr>
          <w:rFonts w:ascii="Calibri" w:hAnsi="Calibri" w:cs="Calibri"/>
        </w:rPr>
      </w:pPr>
    </w:p>
    <w:p w14:paraId="24A94176" w14:textId="77777777" w:rsidR="006936BC" w:rsidRPr="00AD5628" w:rsidRDefault="006936BC">
      <w:pPr>
        <w:rPr>
          <w:rFonts w:ascii="Calibri" w:hAnsi="Calibri" w:cs="Calibri"/>
        </w:rPr>
      </w:pPr>
    </w:p>
    <w:p w14:paraId="0C4120D7" w14:textId="77777777" w:rsidR="006936BC" w:rsidRPr="00AD5628" w:rsidRDefault="006936BC">
      <w:pPr>
        <w:rPr>
          <w:rFonts w:ascii="Calibri" w:hAnsi="Calibri" w:cs="Calibri"/>
        </w:rPr>
      </w:pPr>
    </w:p>
    <w:p w14:paraId="39958AD5" w14:textId="77777777" w:rsidR="006936BC" w:rsidRPr="00AD5628" w:rsidRDefault="006936BC">
      <w:pPr>
        <w:rPr>
          <w:rFonts w:ascii="Calibri" w:hAnsi="Calibri" w:cs="Calibri"/>
        </w:rPr>
      </w:pPr>
    </w:p>
    <w:p w14:paraId="38FBE618" w14:textId="77777777" w:rsidR="006936BC" w:rsidRPr="00AD5628" w:rsidRDefault="006936BC">
      <w:pPr>
        <w:rPr>
          <w:rFonts w:ascii="Calibri" w:hAnsi="Calibri" w:cs="Calibri"/>
        </w:rPr>
      </w:pPr>
    </w:p>
    <w:p w14:paraId="32B702F5" w14:textId="77777777" w:rsidR="006936BC" w:rsidRPr="00AD5628" w:rsidRDefault="006936BC">
      <w:pPr>
        <w:rPr>
          <w:rFonts w:ascii="Calibri" w:hAnsi="Calibri" w:cs="Calibri"/>
          <w:b/>
          <w:bCs/>
        </w:rPr>
      </w:pPr>
      <w:r w:rsidRPr="00AD5628">
        <w:rPr>
          <w:rFonts w:ascii="Calibri" w:hAnsi="Calibri" w:cs="Calibri"/>
          <w:b/>
          <w:bCs/>
        </w:rPr>
        <w:t>Table S</w:t>
      </w:r>
      <w:r w:rsidR="000D4BF2" w:rsidRPr="00AD5628">
        <w:rPr>
          <w:rFonts w:ascii="Calibri" w:hAnsi="Calibri" w:cs="Calibri"/>
          <w:b/>
          <w:bCs/>
        </w:rPr>
        <w:t>2</w:t>
      </w:r>
      <w:r w:rsidRPr="00AD5628">
        <w:rPr>
          <w:rFonts w:ascii="Calibri" w:hAnsi="Calibri" w:cs="Calibri"/>
          <w:b/>
          <w:bCs/>
        </w:rPr>
        <w:t>. Signaling enrichment of aberrantly expressed mRNAs in the ceRNA network by gene set enrichment analysis (GSEA)</w:t>
      </w:r>
    </w:p>
    <w:tbl>
      <w:tblPr>
        <w:tblW w:w="8410" w:type="dxa"/>
        <w:tblLook w:val="04A0" w:firstRow="1" w:lastRow="0" w:firstColumn="1" w:lastColumn="0" w:noHBand="0" w:noVBand="1"/>
      </w:tblPr>
      <w:tblGrid>
        <w:gridCol w:w="801"/>
        <w:gridCol w:w="3948"/>
        <w:gridCol w:w="492"/>
        <w:gridCol w:w="567"/>
        <w:gridCol w:w="567"/>
        <w:gridCol w:w="782"/>
        <w:gridCol w:w="1253"/>
      </w:tblGrid>
      <w:tr w:rsidR="00593880" w:rsidRPr="00AD5628" w14:paraId="49F15FD5" w14:textId="77777777" w:rsidTr="00593880">
        <w:trPr>
          <w:trHeight w:val="225"/>
        </w:trPr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3B7C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CCA7" w14:textId="77777777" w:rsidR="006936BC" w:rsidRPr="00AD5628" w:rsidRDefault="00593880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Signaling pathway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FCE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384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DA65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4B26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F7C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Rank at max</w:t>
            </w:r>
          </w:p>
        </w:tc>
      </w:tr>
      <w:tr w:rsidR="00593880" w:rsidRPr="00AD5628" w14:paraId="07764B7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B79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MAG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1CC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6BD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8CE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253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BAE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74D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593880" w:rsidRPr="00AD5628" w14:paraId="3FED7056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90D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611C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C8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AE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8C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39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EE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46</w:t>
            </w:r>
          </w:p>
        </w:tc>
      </w:tr>
      <w:tr w:rsidR="00593880" w:rsidRPr="00AD5628" w14:paraId="47369D96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EFF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89D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dherens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FE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EE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67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B0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24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27</w:t>
            </w:r>
          </w:p>
        </w:tc>
      </w:tr>
      <w:tr w:rsidR="00593880" w:rsidRPr="00AD5628" w14:paraId="3212B560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4A4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68E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icotinate and nicotinamid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9A4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EB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D4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78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3A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14</w:t>
            </w:r>
          </w:p>
        </w:tc>
      </w:tr>
      <w:tr w:rsidR="00593880" w:rsidRPr="00AD5628" w14:paraId="72475041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E48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1CC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G I like receptor signaling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71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E6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41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4B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F4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07</w:t>
            </w:r>
          </w:p>
        </w:tc>
      </w:tr>
      <w:tr w:rsidR="00593880" w:rsidRPr="00AD5628" w14:paraId="5328CC7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D22A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52B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07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E5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90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B4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276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80</w:t>
            </w:r>
          </w:p>
        </w:tc>
      </w:tr>
      <w:tr w:rsidR="00593880" w:rsidRPr="00AD5628" w14:paraId="48A219FA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16E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802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F8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7E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AF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87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F4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 w:rsidR="00593880" w:rsidRPr="00AD5628" w14:paraId="7483DC9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47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823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bc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transporter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55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3CA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6C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FF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34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53</w:t>
            </w:r>
          </w:p>
        </w:tc>
      </w:tr>
      <w:tr w:rsidR="00593880" w:rsidRPr="00AD5628" w14:paraId="04079B3D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ED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27B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84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591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35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8D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4C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645</w:t>
            </w:r>
          </w:p>
        </w:tc>
      </w:tr>
      <w:tr w:rsidR="00593880" w:rsidRPr="00AD5628" w14:paraId="078AAB51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E5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FB3F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FF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E4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CD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B4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D0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19</w:t>
            </w:r>
          </w:p>
        </w:tc>
      </w:tr>
      <w:tr w:rsidR="00593880" w:rsidRPr="00AD5628" w14:paraId="0A87A03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560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180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451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F8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79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BC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1F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80</w:t>
            </w:r>
          </w:p>
        </w:tc>
      </w:tr>
      <w:tr w:rsidR="00593880" w:rsidRPr="00AD5628" w14:paraId="374FBDB5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6AA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996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expor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15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16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F5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C9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B9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61</w:t>
            </w:r>
          </w:p>
        </w:tc>
      </w:tr>
      <w:tr w:rsidR="00593880" w:rsidRPr="00AD5628" w14:paraId="2EDE8CB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A106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59B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E8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45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8A1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E9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FB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84</w:t>
            </w:r>
          </w:p>
        </w:tc>
      </w:tr>
      <w:tr w:rsidR="00593880" w:rsidRPr="00AD5628" w14:paraId="4F0BC4AB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3A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5D1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ong term depress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63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C9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4F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34F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73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49</w:t>
            </w:r>
          </w:p>
        </w:tc>
      </w:tr>
      <w:tr w:rsidR="00593880" w:rsidRPr="00AD5628" w14:paraId="794FF53F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ADA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HOXB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1CC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638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B447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201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9DBA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FB5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593880" w:rsidRPr="00AD5628" w14:paraId="1BC3C7B4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19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8EEE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itrogen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36B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CA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0E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3F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9B7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40</w:t>
            </w:r>
          </w:p>
        </w:tc>
      </w:tr>
      <w:tr w:rsidR="00593880" w:rsidRPr="00AD5628" w14:paraId="04D14FC8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E3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AC8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-glyc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539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DF5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0E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57A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AF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072</w:t>
            </w:r>
          </w:p>
        </w:tc>
      </w:tr>
      <w:tr w:rsidR="00593880" w:rsidRPr="00AD5628" w14:paraId="025467CB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6AA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BA4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B0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03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00A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74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87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42</w:t>
            </w:r>
          </w:p>
        </w:tc>
      </w:tr>
      <w:tr w:rsidR="00593880" w:rsidRPr="00AD5628" w14:paraId="355E1A59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9CE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637B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8F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90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94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2C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159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65</w:t>
            </w:r>
          </w:p>
        </w:tc>
      </w:tr>
      <w:tr w:rsidR="00593880" w:rsidRPr="00AD5628" w14:paraId="265879FE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FA9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39A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328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44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65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A0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FC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78</w:t>
            </w:r>
          </w:p>
        </w:tc>
      </w:tr>
      <w:tr w:rsidR="00593880" w:rsidRPr="00AD5628" w14:paraId="6F639E64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A0F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18C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85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63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9A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5E2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76A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43</w:t>
            </w:r>
          </w:p>
        </w:tc>
      </w:tr>
      <w:tr w:rsidR="00593880" w:rsidRPr="00AD5628" w14:paraId="24C99F25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5079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C64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1B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B5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7F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2F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688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766</w:t>
            </w:r>
          </w:p>
        </w:tc>
      </w:tr>
      <w:tr w:rsidR="00593880" w:rsidRPr="00AD5628" w14:paraId="20EBB526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656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E6B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lanine aspartate and glutamat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F4E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592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F5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BB0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14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69</w:t>
            </w:r>
          </w:p>
        </w:tc>
      </w:tr>
      <w:tr w:rsidR="00593880" w:rsidRPr="00AD5628" w14:paraId="7C8EDEDA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74B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C79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yoxylate and dicarboxylat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89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90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03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996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85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74</w:t>
            </w:r>
          </w:p>
        </w:tc>
      </w:tr>
      <w:tr w:rsidR="00593880" w:rsidRPr="00AD5628" w14:paraId="7C69B964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5BD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5E7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ong term depress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28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E28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DA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B2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B67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396</w:t>
            </w:r>
          </w:p>
        </w:tc>
      </w:tr>
      <w:tr w:rsidR="00593880" w:rsidRPr="00AD5628" w14:paraId="494ECB14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563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51A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B65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FC2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70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0A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FC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73</w:t>
            </w:r>
          </w:p>
        </w:tc>
      </w:tr>
      <w:tr w:rsidR="00593880" w:rsidRPr="00AD5628" w14:paraId="757882AB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CC8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MYRF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1C8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30B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83E8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3F50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66C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638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593880" w:rsidRPr="00AD5628" w14:paraId="748469FC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065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959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02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B7A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65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34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6D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46</w:t>
            </w:r>
          </w:p>
        </w:tc>
      </w:tr>
      <w:tr w:rsidR="00593880" w:rsidRPr="00AD5628" w14:paraId="7F5AA34C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040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9B7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dherens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96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50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9C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85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507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27</w:t>
            </w:r>
          </w:p>
        </w:tc>
      </w:tr>
      <w:tr w:rsidR="00593880" w:rsidRPr="00AD5628" w14:paraId="04BC184A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9D5C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AEA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icotinate and nicotinamid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9A5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D27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D5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1A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89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14</w:t>
            </w:r>
          </w:p>
        </w:tc>
      </w:tr>
      <w:tr w:rsidR="00593880" w:rsidRPr="00AD5628" w14:paraId="5FF6C187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8A8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6FE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G I like receptor signaling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93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DA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32C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4C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2D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07</w:t>
            </w:r>
          </w:p>
        </w:tc>
      </w:tr>
      <w:tr w:rsidR="00593880" w:rsidRPr="00AD5628" w14:paraId="7F0671B8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691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914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BB2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CF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80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D6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1F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80</w:t>
            </w:r>
          </w:p>
        </w:tc>
      </w:tr>
      <w:tr w:rsidR="00593880" w:rsidRPr="00AD5628" w14:paraId="0C13FB29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3C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351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bc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transporter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C1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C47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243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AD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2F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53</w:t>
            </w:r>
          </w:p>
        </w:tc>
      </w:tr>
      <w:tr w:rsidR="00593880" w:rsidRPr="00AD5628" w14:paraId="7EC5C6B5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20C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25E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B4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9E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3B1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D8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0D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19</w:t>
            </w:r>
          </w:p>
        </w:tc>
      </w:tr>
      <w:tr w:rsidR="00593880" w:rsidRPr="00AD5628" w14:paraId="5C2C0B38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634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387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31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99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19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43C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31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645</w:t>
            </w:r>
          </w:p>
        </w:tc>
      </w:tr>
      <w:tr w:rsidR="00593880" w:rsidRPr="00AD5628" w14:paraId="291AE657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93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C9A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5D9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AC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48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37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9A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 w:rsidR="00593880" w:rsidRPr="00AD5628" w14:paraId="16F7B735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3B4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D2EF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expor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EF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08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B6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12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C6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61</w:t>
            </w:r>
          </w:p>
        </w:tc>
      </w:tr>
      <w:tr w:rsidR="00593880" w:rsidRPr="00AD5628" w14:paraId="5F6AB87E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7B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8871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36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CB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EA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61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212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84</w:t>
            </w:r>
          </w:p>
        </w:tc>
      </w:tr>
      <w:tr w:rsidR="00593880" w:rsidRPr="00AD5628" w14:paraId="483E41D3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AE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PLP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32A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B8A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956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97AA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347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190" w14:textId="77777777" w:rsidR="006936BC" w:rsidRPr="00AD5628" w:rsidRDefault="006936BC" w:rsidP="006936B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593880" w:rsidRPr="00AD5628" w14:paraId="39129849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48E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A73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96D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FD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5B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AD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09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46</w:t>
            </w:r>
          </w:p>
        </w:tc>
      </w:tr>
      <w:tr w:rsidR="00593880" w:rsidRPr="00AD5628" w14:paraId="2FDB9ADE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608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EC1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dherens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junc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7B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17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38B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63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54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27</w:t>
            </w:r>
          </w:p>
        </w:tc>
      </w:tr>
      <w:tr w:rsidR="00593880" w:rsidRPr="00AD5628" w14:paraId="36BB934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D58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283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icotinate and nicotinamid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89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D9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A1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48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E2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14</w:t>
            </w:r>
          </w:p>
        </w:tc>
      </w:tr>
      <w:tr w:rsidR="00593880" w:rsidRPr="00AD5628" w14:paraId="41785AC9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A6F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DE5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G I like receptor signaling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7C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AE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D0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07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C3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07</w:t>
            </w:r>
          </w:p>
        </w:tc>
      </w:tr>
      <w:tr w:rsidR="00593880" w:rsidRPr="00AD5628" w14:paraId="27BC7129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6B4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E62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DB0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B5B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21F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44B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83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80</w:t>
            </w:r>
          </w:p>
        </w:tc>
      </w:tr>
      <w:tr w:rsidR="00593880" w:rsidRPr="00AD5628" w14:paraId="58AD8E30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C45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349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D56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D81C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A880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9E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9AB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645</w:t>
            </w:r>
          </w:p>
        </w:tc>
      </w:tr>
      <w:tr w:rsidR="00593880" w:rsidRPr="00AD5628" w14:paraId="702B6482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F42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5F5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D9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648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3C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92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9DE6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 w:rsidR="00593880" w:rsidRPr="00AD5628" w14:paraId="09C2C4CF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B4E7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E7C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12D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AD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914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1855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63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19</w:t>
            </w:r>
          </w:p>
        </w:tc>
      </w:tr>
      <w:tr w:rsidR="00593880" w:rsidRPr="00AD5628" w14:paraId="79108F27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119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2E4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bc</w:t>
            </w:r>
            <w:proofErr w:type="spellEnd"/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transporter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14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EF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5C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689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80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53</w:t>
            </w:r>
          </w:p>
        </w:tc>
      </w:tr>
      <w:tr w:rsidR="00593880" w:rsidRPr="00AD5628" w14:paraId="3BD02B37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2DF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779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B3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A2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69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898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218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80</w:t>
            </w:r>
          </w:p>
        </w:tc>
      </w:tr>
      <w:tr w:rsidR="00593880" w:rsidRPr="00AD5628" w14:paraId="50258837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B52C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ACE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expor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829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93D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C07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AD8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F3A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61</w:t>
            </w:r>
          </w:p>
        </w:tc>
      </w:tr>
      <w:tr w:rsidR="00593880" w:rsidRPr="00AD5628" w14:paraId="56D26353" w14:textId="77777777" w:rsidTr="00593880">
        <w:trPr>
          <w:trHeight w:val="225"/>
        </w:trPr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7F25" w14:textId="77777777" w:rsidR="006936BC" w:rsidRPr="00AD5628" w:rsidRDefault="006936BC" w:rsidP="006936B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8E20" w14:textId="77777777" w:rsidR="006936BC" w:rsidRPr="00AD5628" w:rsidRDefault="006936BC" w:rsidP="006936B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39B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F8E1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94D3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2842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625E" w14:textId="77777777" w:rsidR="006936BC" w:rsidRPr="00AD5628" w:rsidRDefault="006936BC" w:rsidP="006936BC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AD562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84</w:t>
            </w:r>
          </w:p>
        </w:tc>
      </w:tr>
    </w:tbl>
    <w:p w14:paraId="60394350" w14:textId="77777777" w:rsidR="00FA3DCC" w:rsidRPr="00AD5628" w:rsidRDefault="00593880">
      <w:pPr>
        <w:rPr>
          <w:rFonts w:ascii="Calibri" w:hAnsi="Calibri" w:cs="Calibri"/>
          <w:sz w:val="18"/>
          <w:szCs w:val="18"/>
        </w:rPr>
      </w:pPr>
      <w:r w:rsidRPr="00AD5628">
        <w:rPr>
          <w:rFonts w:ascii="Calibri" w:hAnsi="Calibri" w:cs="Calibri"/>
          <w:b/>
          <w:bCs/>
          <w:sz w:val="18"/>
          <w:szCs w:val="18"/>
        </w:rPr>
        <w:t>ES</w:t>
      </w:r>
      <w:r w:rsidRPr="00AD5628">
        <w:rPr>
          <w:rFonts w:ascii="Calibri" w:hAnsi="Calibri" w:cs="Calibri"/>
          <w:sz w:val="18"/>
          <w:szCs w:val="18"/>
        </w:rPr>
        <w:t xml:space="preserve">, Enrichment score; </w:t>
      </w:r>
      <w:r w:rsidRPr="00AD5628">
        <w:rPr>
          <w:rFonts w:ascii="Calibri" w:hAnsi="Calibri" w:cs="Calibri"/>
          <w:b/>
          <w:bCs/>
          <w:sz w:val="18"/>
          <w:szCs w:val="18"/>
        </w:rPr>
        <w:t>NES</w:t>
      </w:r>
      <w:r w:rsidRPr="00AD5628">
        <w:rPr>
          <w:rFonts w:ascii="Calibri" w:hAnsi="Calibri" w:cs="Calibri"/>
          <w:sz w:val="18"/>
          <w:szCs w:val="18"/>
        </w:rPr>
        <w:t>, normalized enrichment score.</w:t>
      </w:r>
    </w:p>
    <w:p w14:paraId="0FD84967" w14:textId="77777777" w:rsidR="00FA3DCC" w:rsidRPr="00AD5628" w:rsidRDefault="00FA3DCC">
      <w:pPr>
        <w:rPr>
          <w:rFonts w:ascii="Calibri" w:hAnsi="Calibri" w:cs="Calibri"/>
        </w:rPr>
      </w:pPr>
    </w:p>
    <w:p w14:paraId="7784B920" w14:textId="77777777" w:rsidR="00FA3DCC" w:rsidRPr="00AD5628" w:rsidRDefault="00FA3DCC">
      <w:pPr>
        <w:rPr>
          <w:rFonts w:ascii="Calibri" w:hAnsi="Calibri" w:cs="Calibri"/>
        </w:rPr>
      </w:pPr>
    </w:p>
    <w:sectPr w:rsidR="00FA3DCC" w:rsidRPr="00AD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Q0MjSxMDUwMzQ3NTFU0lEKTi0uzszPAykwqgUAibWqMSwAAAA="/>
  </w:docVars>
  <w:rsids>
    <w:rsidRoot w:val="00FA3DCC"/>
    <w:rsid w:val="000D4BF2"/>
    <w:rsid w:val="00377C84"/>
    <w:rsid w:val="00380267"/>
    <w:rsid w:val="00593880"/>
    <w:rsid w:val="006936BC"/>
    <w:rsid w:val="00841C5C"/>
    <w:rsid w:val="008C3AB1"/>
    <w:rsid w:val="00AD5628"/>
    <w:rsid w:val="00C4466D"/>
    <w:rsid w:val="00FA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9386"/>
  <w15:chartTrackingRefBased/>
  <w15:docId w15:val="{E32BABFF-1FE5-4A0E-8CF5-A9157AA3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9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</dc:creator>
  <cp:keywords/>
  <dc:description/>
  <cp:lastModifiedBy>Administrator</cp:lastModifiedBy>
  <cp:revision>9</cp:revision>
  <dcterms:created xsi:type="dcterms:W3CDTF">2019-12-27T11:58:00Z</dcterms:created>
  <dcterms:modified xsi:type="dcterms:W3CDTF">2020-11-25T10:47:00Z</dcterms:modified>
</cp:coreProperties>
</file>